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</w:r>
    </w:p>
    <w:tbl>
      <w:tblPr>
        <w:tblW w:w="10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87"/>
        <w:gridCol w:w="1487"/>
        <w:gridCol w:w="1487"/>
        <w:gridCol w:w="1487"/>
        <w:gridCol w:w="1487"/>
        <w:gridCol w:w="1487"/>
      </w:tblGrid>
      <w:tr>
        <w:trPr>
          <w:trHeight w:val="350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vertAlign w:val="superscript"/>
              </w:rPr>
              <w:t>89</w:t>
            </w:r>
            <w:r>
              <w:rPr>
                <w:b/>
                <w:sz w:val="20"/>
                <w:szCs w:val="20"/>
              </w:rPr>
              <w:t>Zr-DFO-trastuzumab</w:t>
            </w:r>
          </w:p>
        </w:tc>
      </w:tr>
      <w:tr>
        <w:trPr>
          <w:trHeight w:val="350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1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12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24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8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48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72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8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120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)</w:t>
            </w:r>
          </w:p>
        </w:tc>
      </w:tr>
      <w:tr>
        <w:trPr>
          <w:trHeight w:val="284" w:hRule="exac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9 ± 9.33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0 ± 3.28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8 ± 3.12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3 ± 3.35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3 ± 5.06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5 ± 6.9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 ± 3.2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0 ± 3.3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8 ± 13.0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1 ± 10.3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8 ± 11.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54 ± 13.47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1 ± 3.3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2 ± 3.4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± 0.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8 ± 1.9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 ± 1.6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 ± 1.35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9 ± 3.4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 ± 2.7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6 ± 1.8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2 ± 2.7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6 ± 3.7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1 ± 4.07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8 ± 4.9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 ± 0.9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0 ± 1.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 ± 1.9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 ± 1.1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5 ± 2.7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 ± 8.8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5 ± 1.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2 ± 2.2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 ± 1.6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2 ± 3.8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 ± 3.1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 ± 0.9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± 0.33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0 ± 0.24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± 0.7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0 ± 0.3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± 0.1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Intestine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± 0.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3 ± 0.2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± 0.3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± 0.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± 0.2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± 0.46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1 ± 1.1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59 ± 0.29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54 ± 1.21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2 ± 0.44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0 ± 1.2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32 ± 1.39 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2 ± 2.7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3 ± 0.6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 ± 0.6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 ± 1.2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 ± 1.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8 ± 1.67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± 0.0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± 0.3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± 0.1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± 0.2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± 0.4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± 0.42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 ± 0.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 ± 0.7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 ± 1.7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 ± 0.4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 ± 0.6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 ± 3.02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Blood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± 0.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± 0.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± 0.7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 ± 1.0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 ± 1.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 ± 2.13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Heart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± 0.3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 ± 2.0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4 ± 2.7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1 ± 4.4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9 ± 6.3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6 ± 5.81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Lung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± 0.2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 ± 0.7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 ± 0.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 ± 1.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 ± 2.4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 ± 3.62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Live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± 0.1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± 0.7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 ± 1.1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 ± 1.5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4 ± 1.9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 ± 1.54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Splee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± 0.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 ± 0.8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 ± 1.0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4 ± 3.2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1 ± 2.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6 ± 1.4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Kidney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± 0.3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 ± 0.6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 ± 1.3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 ± 2.3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 ± 1.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4 ± 2.40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Musc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30 ± 5.8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4 ± 9.9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7 ± 5.0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0 ± 4.5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1 ± 6.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7 ± 5.94</w:t>
            </w:r>
          </w:p>
        </w:tc>
      </w:tr>
      <w:tr>
        <w:trPr>
          <w:trHeight w:val="284" w:hRule="exac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Bon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2 ± 0.55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01 ± 1.50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3 ± 6.73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5 ± 16.5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1 ± 4.9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1 ± 2.79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i/>
          <w:szCs w:val="24"/>
          <w:vertAlign w:val="superscript"/>
        </w:rPr>
        <w:t>a</w:t>
      </w:r>
      <w:r>
        <w:rPr>
          <w:szCs w:val="24"/>
        </w:rPr>
        <w:t xml:space="preserve"> The data are expressed as the mean %ID/g ± one standard deviation (S.D.)</w:t>
      </w:r>
      <w:r>
        <w:br w:type="page"/>
      </w:r>
    </w:p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hanging="0"/>
        <w:rPr>
          <w:b/>
          <w:b/>
          <w:szCs w:val="24"/>
        </w:rPr>
      </w:pPr>
      <w:r>
        <w:rPr>
          <w:b/>
          <w:szCs w:val="24"/>
        </w:rPr>
        <w:t>Table S1 continued</w:t>
      </w:r>
    </w:p>
    <w:tbl>
      <w:tblPr>
        <w:tblW w:w="10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87"/>
        <w:gridCol w:w="1487"/>
        <w:gridCol w:w="1487"/>
        <w:gridCol w:w="1487"/>
        <w:gridCol w:w="1487"/>
        <w:gridCol w:w="1487"/>
      </w:tblGrid>
      <w:tr>
        <w:trPr>
          <w:trHeight w:val="467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-H71 treated</w:t>
            </w:r>
          </w:p>
        </w:tc>
      </w:tr>
      <w:tr>
        <w:trPr>
          <w:trHeight w:val="350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24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12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24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48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4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72 h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5)</w:t>
            </w:r>
          </w:p>
        </w:tc>
      </w:tr>
      <w:tr>
        <w:trPr>
          <w:trHeight w:val="284" w:hRule="exac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2 ± 12.72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9 ± 1.54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9 ± 7.20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9 ± 3.67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3 ± 6.8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0 ± 4.8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5 ± 2.7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5 ± 4.4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2 ± 3.6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4 ± 12.17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8 ± 3.9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6 ± 1.6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± 0.6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± 1.5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± 0.45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8 ± 7.3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4 ± 1.8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4 ± 5.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5 ± 3.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6 ± 3.45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7 ± 5.4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4 ± 1.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2 ± 1.8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6 ± 1.5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9 ± 1.04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27 ± 1.68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± 0.0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 ± 0.3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± 0.1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 ± 0.39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Intestine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± 0.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± 0.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7 ± 0.29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± 0.3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± 0.36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47 ± 2.54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80 ± 0.24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42 ± 1.35 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 ± 0.3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 ± 1.30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2 ± 8.0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 ± 2.0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0 ± 2.5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5 ± 2.4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6 ± 4.92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3 ± 2.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9 ± 1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6 ± 1.8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4 ± 1.0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 ± 1.59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± 0.1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± 0.1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± 0.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 ± 0.40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 ± 2.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 ± 0.9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 ± 2.3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 ± 0.4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 ± 1.4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Blood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± 0.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± 0.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± 0.5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 ± 0.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 ± 0.52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Heart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± 0.8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 ± 0.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 ± 1.5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6 ± 1.0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9 ± 1.16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Lung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± 0.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± 0.0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 ± 1.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 ± 0.6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 ± 0.61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Live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 ± 0.3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± 0.0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 ± 0.7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 ± 0.3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 ± 1.36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Splee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± 0.2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± 0.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 ± 0.8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 ± 0.1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4 ± 2.81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Kidney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± 0.5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± 0.3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 ± 0.4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 ± 0.1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1 ± 0.28</w:t>
            </w:r>
          </w:p>
        </w:tc>
      </w:tr>
      <w:tr>
        <w:trPr>
          <w:trHeight w:val="284" w:hRule="exac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Musc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1 ± 7.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4 ± 1.3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0 ± 2.7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93 ± 1.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7 ± 5.39</w:t>
            </w:r>
          </w:p>
        </w:tc>
      </w:tr>
      <w:tr>
        <w:trPr>
          <w:trHeight w:val="284" w:hRule="exac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Bon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 ± 1.03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 ± 0.9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86 ± 3.86 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7 ± 5.1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8 ± 5.44</w:t>
            </w:r>
          </w:p>
        </w:tc>
      </w:tr>
    </w:tbl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ind w:hanging="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Style38">
    <w:name w:val="style38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7">
    <w:name w:val=" Char Char7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Char8">
    <w:name w:val=" Char Char8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Char6">
    <w:name w:val=" Char Char6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2"/>
    </w:rPr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sonThesisNormal">
    <w:name w:val="Jason_Thesis_Normal"/>
    <w:basedOn w:val="Normal"/>
    <w:qFormat/>
    <w:pPr>
      <w:spacing w:lineRule="auto" w:line="360"/>
      <w:jc w:val="both"/>
    </w:pPr>
    <w:rPr>
      <w:rFonts w:eastAsia="Times New Roman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09ArticleText">
    <w:name w:val="09 Article 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eastAsia="en-US" w:bidi="ar-SA"/>
    </w:rPr>
  </w:style>
  <w:style w:type="paragraph" w:styleId="JasonChapterTitle">
    <w:name w:val="Jason_Chapter_Title"/>
    <w:basedOn w:val="Normal"/>
    <w:qFormat/>
    <w:pPr>
      <w:spacing w:lineRule="auto" w:line="360"/>
      <w:jc w:val="center"/>
    </w:pPr>
    <w:rPr>
      <w:rFonts w:eastAsia="Times New Roman"/>
      <w:b/>
      <w:sz w:val="4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eastAsia="Times New Roman"/>
      <w:szCs w:val="24"/>
    </w:rPr>
  </w:style>
  <w:style w:type="paragraph" w:styleId="G3SingleColumnEquation">
    <w:name w:val="G3 Single Column Equation"/>
    <w:next w:val="Normal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ind w:hanging="0"/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40" w:firstLine="720"/>
    </w:pPr>
    <w:rPr/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1:17:00Z</dcterms:created>
  <dc:creator/>
  <dc:description/>
  <cp:keywords/>
  <dc:language>en-US</dc:language>
  <cp:lastModifiedBy/>
  <dcterms:modified xsi:type="dcterms:W3CDTF">2010-01-06T22:20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